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60" w:type="dxa"/>
        <w:jc w:val="left"/>
        <w:tblInd w:w="-16" w:type="dxa"/>
        <w:tblLayout w:type="fixed"/>
        <w:tblCellMar>
          <w:top w:w="0" w:type="dxa"/>
          <w:left w:w="108" w:type="dxa"/>
          <w:bottom w:w="0" w:type="dxa"/>
          <w:right w:w="108" w:type="dxa"/>
        </w:tblCellMar>
      </w:tblPr>
      <w:tblGrid>
        <w:gridCol w:w="1361"/>
        <w:gridCol w:w="1719"/>
        <w:gridCol w:w="5780"/>
      </w:tblGrid>
      <w:tr>
        <w:trPr>
          <w:trHeight w:val="255" w:hRule="atLeast"/>
        </w:trPr>
        <w:tc>
          <w:tcPr>
            <w:tcW w:w="8860"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jc w:val="left"/>
              <w:rPr>
                <w:b/>
                <w:b/>
                <w:bCs/>
                <w:sz w:val="20"/>
                <w:szCs w:val="20"/>
                <w:lang w:val="en-US"/>
              </w:rPr>
            </w:pPr>
            <w:r>
              <w:rPr>
                <w:b/>
                <w:bCs/>
                <w:sz w:val="20"/>
                <w:szCs w:val="20"/>
                <w:lang w:val="en-US"/>
              </w:rPr>
              <w:t>Total gene set of significant probes / gene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jc w:val="left"/>
              <w:rPr>
                <w:sz w:val="20"/>
                <w:szCs w:val="20"/>
                <w:lang w:val="en-US"/>
              </w:rPr>
            </w:pPr>
            <w:r>
              <w:rPr>
                <w:sz w:val="20"/>
                <w:szCs w:val="20"/>
                <w:lang w:val="en-US"/>
              </w:rPr>
              <w:t>Probe Set ID</w:t>
            </w:r>
          </w:p>
        </w:tc>
        <w:tc>
          <w:tcPr>
            <w:tcW w:w="1719"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jc w:val="left"/>
              <w:rPr>
                <w:sz w:val="20"/>
                <w:szCs w:val="20"/>
                <w:lang w:val="en-US"/>
              </w:rPr>
            </w:pPr>
            <w:r>
              <w:rPr>
                <w:sz w:val="20"/>
                <w:szCs w:val="20"/>
                <w:lang w:val="en-US"/>
              </w:rPr>
              <w:t>Gene Symbol</w:t>
            </w:r>
          </w:p>
        </w:tc>
        <w:tc>
          <w:tcPr>
            <w:tcW w:w="578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jc w:val="left"/>
              <w:rPr>
                <w:sz w:val="20"/>
                <w:szCs w:val="20"/>
                <w:lang w:val="en-US"/>
              </w:rPr>
            </w:pPr>
            <w:r>
              <w:rPr>
                <w:sz w:val="20"/>
                <w:szCs w:val="20"/>
                <w:lang w:val="en-US"/>
              </w:rPr>
              <w:t>Gene Titl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2256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CARB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cavenger receptor class B, membe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2301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RO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ronin 6</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253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TI1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esicle transport through interaction with t-SNAREs homolog 1A (yeas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273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T7L</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uppression of tumorigenicity 7 lik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295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20038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imilar to Dynein heavy chain at 16F</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15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O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mine oxidase (flavin containing) doma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40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C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icrotubule-actin crosslinking fac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47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MEM14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membrane protein 14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565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DAH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imethylarginine dimethylaminohydrol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61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OXC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orkhead box C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70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79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79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70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79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79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79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3059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locus FLJ3059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995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T5E</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5'-nucleotidase, ecto (CD7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447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RGA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IT-ROBO Rho GTPase activating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4474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X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nooxygenase, DBH-lik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459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YMPK</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ymplek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4679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APTM4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ysosomal associated protein transmembrane 4 bet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470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RHGEF1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ho guanine nucleotide exchange factor (GEF) 1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4747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PT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pt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496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531079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01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K/SW-cl.9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19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277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277 pseudogen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25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AK</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terile alpha motif and leucine zipper containing kinase AZK</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3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IF3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xia inducible factor 3, alpha subuni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37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CL2L1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CL2-like 11 (apoptosis facilitator)</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470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PM1F</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ein phosphatase 1F (PP2C domain containing)</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491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1128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FLJ1128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65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NRPA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eterogeneous nuclear ribonucleoprotein A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82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CN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yclin L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92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0orf11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0 open reading frame 11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00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TBD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TB (POZ) domain containing 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331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525914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35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0440 fis, clone BRACE200918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44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882 fis, clone THYRO100148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55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39A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39 (zinc transporter), member 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60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AV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n navigator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65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011 fis, clone NT2RP300056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658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6459 fis, clone THYMU201476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762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0197 fis, clone BRACE200142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8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B35F0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84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909 fis, clone HEMBB100009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18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PCN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wo pore segment channel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39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LGAP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iscs, large (Drosophila) homolog-associated protein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47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3037 fis, clone THYMU200031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505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YQ11E0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58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P6V1H</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Pase, H+ transporting, lysosomal 50/57kDa, V1 subunit H</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58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P6V1H</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Pase, H+ transporting, lysosomal 50/57kDa, V1 subunit H</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69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951 fis, clone HEMBB100082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70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HX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s and homeoboxes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74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5178 fis, clone CBR0917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80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Z56G1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788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4138742</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00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1A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1 (glial high affinity glutamate transporter), member 2</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01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1A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1 (glial high affinity glutamate transporter), member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041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65331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653319</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56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667K1619 (from clone DKFZp667K161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62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BLES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k5 and Abl enzyme substrate 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67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LAT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etastasis associated lung adenocarcinoma transcript 1 (non-coding RN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78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1152 fis, clone CAS09594</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796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728052; LOC73125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728052; hypothetical protein LOC73125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82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P59C0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83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4403 fis, clone HCHON200160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83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3222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gene supported by AK05678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87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6355 fis, clone THYMU200738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020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4081 fis, clone HEMBB1002280</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15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686B1142 (from clone DKFZp686B114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24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XN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ax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375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I45C0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41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4677 fis, clone LIVER2002660</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43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313M2114 (from clone DKFZp313M2114)</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593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RSP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factor required for Sp1 transcriptional activation, subunit 7, 70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6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0384 fis, clone BRACE200811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82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G1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G10 autophagy related 10 homolog (S. cerevisia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96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481156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98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5585678, mRN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00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RPP-2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yclic AMP-regulated phosphoprotein, 21 kD</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044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RHGE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ho guanine nucleotide exchange factor (GEF)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051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0409 fis, clone BRACE200861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065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066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079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4121 fis, clone MAMMA100200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092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R43G0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13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ZD67D1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166_a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B22D0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16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A75A0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18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745 fis, clone HEMBA1005526</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19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686A22111 (from clone DKFZp686A221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34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2691 fis, clone TESTI200022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36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6285 fis, clone THYMU200347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65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Z55H0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77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L22) mRNA from LNCaP cell line</w:t>
            </w:r>
          </w:p>
        </w:tc>
      </w:tr>
      <w:tr>
        <w:trPr>
          <w:trHeight w:val="204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206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245; LOC728895; NBPF1; NBPF10; NBPF11; NBPF20; NBPF3; NBPF8; NBPF9; XXyac-YX155B6.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blastoma breakpoint family, member 1; neuroblastoma breakpoint family, member 3; KIAA1245; neuroblastoma breakpoint family, member 11; neuroblastoma breakpoint family, member 20; neuroblastoma breakpoint family, member 9; neuroblastoma breakpoint family, member 10; neuroblastoma breakpoint family, member 8; hypothetical protein LOC728895; CLIP-190-like</w:t>
            </w:r>
          </w:p>
        </w:tc>
      </w:tr>
      <w:tr>
        <w:trPr>
          <w:trHeight w:val="204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206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245; LOC728895; NBPF1; NBPF10; NBPF11; NBPF20; NBPF3; NBPF8; NBPF9; XXyac-YX155B6.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blastoma breakpoint family, member 1; neuroblastoma breakpoint family, member 3; KIAA1245; neuroblastoma breakpoint family, member 11; neuroblastoma breakpoint family, member 20; neuroblastoma breakpoint family, member 9; neuroblastoma breakpoint family, member 10; neuroblastoma breakpoint family, member 8; hypothetical protein LOC728895; CLIP-190-lik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2235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258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646405; LOC65123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LOC646405; hypothetical protein LOC65123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290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531159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294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5722724, mRN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295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5396455, mRNA</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332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LLT1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yeloid/lymphoid or mixed-lineage leukemia (trithorax homolog, Drosophila); translocated to, 1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348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6750 fis, clone PRS0177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569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40647 fis, clone THYMU201752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574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7648 fis, clone BRHIP200053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647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TSA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tinol saturase (all-trans-retinol 13,14-reductase)</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648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313L2229 (from clone DKFZp313L222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649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547C018 (from clone DKFZp547C01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653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586G081 (from clone DKFZp586G08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655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586L2217 (from clone DKFZp586L221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688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ultiple myeloma susceptibility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861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16207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16207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886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545071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898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IG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hosphatidylinositol glycan anchor biosynthesis, class 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932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TPRG</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ein tyrosine phosphatase, receptor type, G</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947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4291396, mRNA</w:t>
            </w:r>
          </w:p>
        </w:tc>
      </w:tr>
      <w:tr>
        <w:trPr>
          <w:trHeight w:val="178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951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245; LOC728895; NBPF1; NBPF10; NBPF11; NBPF20; NBPF8; NBPF9; XXyac-YX155B6.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blastoma breakpoint family, member 1; KIAA1245; neuroblastoma breakpoint family, member 11; neuroblastoma breakpoint family, member 20; neuroblastoma breakpoint family, member 9; neuroblastoma breakpoint family, member 10; neuroblastoma breakpoint family, member 8; hypothetical protein LOC728895; CLIP-190-lik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957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4516734, mRN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966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526032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994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527530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7041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1319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FLJ1319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7051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RHGEF10L</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ho guanine nucleotide exchange factor (GEF) 10-lik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04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AT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LA-B associated transcript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07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9orf5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9 open reading frame 5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64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RCKS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RCKS-lik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75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FRS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licing factor, arginine/serine-rich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77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PT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pt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86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31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31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89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GEA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eningioma expressed antigen 5 (hyaluronid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94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LU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lutamate dehydrogen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98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DHA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yruvate dehydrogenase (lipoamide) alpha 1</w:t>
            </w:r>
          </w:p>
        </w:tc>
      </w:tr>
      <w:tr>
        <w:trPr>
          <w:trHeight w:val="76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01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AICS</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hosphoribosylaminoimidazole carboxylase, phosphoribosylaminoimidazole succinocarboxamide synthetase</w:t>
            </w:r>
          </w:p>
        </w:tc>
      </w:tr>
      <w:tr>
        <w:trPr>
          <w:trHeight w:val="127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10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728936; LOC728980; NBPF10; NBPF11; NBPF15; NBPF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blastoma breakpoint family, member 11; neuroblastoma breakpoint family, member 15; neuroblastoma breakpoint family, member 10; neuroblastoma breakpoint family, member 8; similar to CG10522-PA; hypothetical protein LOC72898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11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PE</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rboxypeptidase 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13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CHS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noyl Coenzyme A hydratase, short chain, 1, mitochondrial</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18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TRA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trA serine peptid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22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TBP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terminal binding protein 2</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34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9A3R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9 (sodium/hydrogen exchanger), member 3 regula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40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SMB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easome (prosome, macropain) subunit, beta type,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42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LK1; RPL37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olo-like kinase 1 (Drosophila); ribosomal protein L37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43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B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olgi-specific brefeldin A resistance fac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55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IC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loride intracellular channel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61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DX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eroxiredoxin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66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JA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p junction protein, alpha 1, 43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8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YTL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cyltransferase like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867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BL1X</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ducin (beta)-like 1X-linked</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90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YY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YY1 transcription factor</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90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TDSPL</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TD (carboxy-terminal domain, RNA polymerase II, polypeptide A) small phosphatase-lik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99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EN</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en homolog, transcriptional regulator (Drosophila)</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02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DHD</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uccinate dehydrogenase complex, subunit D, integral membrane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04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ARID1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umonji, AT rich interactive domain 1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087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TS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thepsin L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28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K</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yclin G associated kin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44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XR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tinoid X receptor, alph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48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HRS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ehydrogenase/reductase (SDR family) member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57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DX19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EAD (Asp-Glu-Ala-As) box polypeptide 19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73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P1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hyroid hormone receptor interactor 1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74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CY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minoacyl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79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YNPO</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ynaptopodin</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935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X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RY (sex determining region Y)-box 9 (campomelic dysplasia, autosomal sex-reversal)</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975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HOBTB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ho-related BTB domain containing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00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YPLA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ysophospholipase I</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02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RD1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RD1 homolog A, N-acetyltransferase (S. cerevisia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14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BBR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mma-aminobutyric acid (GABA) B recep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17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L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lactose-1-phosphate uridylyltransfer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22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K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C-like kinase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40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TB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TB homeobox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42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B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tinol binding protein 1, cellular</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45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3GAT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eta-1,3-glucuronyltransferase 3 (glucuronosyltransferase I)</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48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PHN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atrophil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49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PARB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PAR binding protein</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61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ULT1A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ulfotransferase family, cytosolic, 1A, phenol-preferring, membe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62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GF1R</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nsulin-like growth factor 1 receptor</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66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N2C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nnosidase, alpha, class 2C, membe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79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RSP1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eat-responsive protein 1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80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SUN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OL1/NOP2/Sun domain family, member 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09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TK1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rine/threonine kinase 19</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19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KB; CPT1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oline kinase beta; carnitine palmitoyltransferase 1B (muscl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22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EL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line/arginine-rich end leucine-rich repeat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25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DS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tty acid desaturase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46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A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AD1 homolog (S. pombe)</w:t>
            </w:r>
          </w:p>
        </w:tc>
      </w:tr>
      <w:tr>
        <w:trPr>
          <w:trHeight w:val="102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538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339047; LOC642778; LOC642799; NPI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ar pore complex interacting protein; hypothetical protein LOC339047; similar to nuclear pore complex interacting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62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R4A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ar receptor subfamily 4, group A, member 2</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65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PBB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myloid beta (A4) precursor protein-binding, family B, member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78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FNAR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nterferon (alpha, beta and omega) receptor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86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L6S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nterleukin 6 signal transducer (gp130, oncostatin M receptor)</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13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AGE</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nal tumor antige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18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D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D family member 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25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CF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ption factor 7 (T-cell specific, HMG-box)</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3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F5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nesin family member 5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34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SPG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ondroitin sulfate proteoglycan 5 (neuroglycan C)</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38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BTB2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and BTB domain containing 2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435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AK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P2 associated kin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66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PPB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9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83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ZRA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enzodiazapine receptor (peripheral) associated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88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SH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utS homolog 3 (E. coli)</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90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CNN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otassium intermediate/small conductance calcium-activated channel, subfamily N, member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05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N</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ialophorin (leukosialin, CD4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27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TAFR</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latelet-activating factor receptor</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37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USP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ual specificity phosphatase 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52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BA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4-aminobutyrate aminotransfer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53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P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4, zinc and double PHD fingers family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54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LKB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allikrein B, plasma (Fletcher fac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54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2355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FLJ2355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56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58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PR5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 protein-coupled receptor 5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70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DNR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ndothelin receptor type B</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79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DE4C</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hosphodiesterase 4C, cAMP-specific (phosphodiesterase E1 dunce homolog,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84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DAC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istone deacetylase 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95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CN9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dium channel, voltage-gated, type IX, alpha subunit</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704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6A1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6 (neurotransmitter transporter, GABA), member 1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712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ULT1A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ulfotransferase family, cytosolic, 1A, phenol-preferring, member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749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UNC45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unc-45 homolog A (C. elegan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765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NPO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portin 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766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MD</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ystrophin (muscular dystrophy, Duchenne and Becker type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05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ERC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ect domain and RLD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238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47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RMD4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ERM domain containing 4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59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DE3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hosphodiesterase 3B, cGMP-inhibited</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63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C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icrotubule-actin crosslinking fac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63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C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icrotubule-actin crosslinking fac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68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RD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romodomain containing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82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APB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AP binding protein (tapas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85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NX</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lnex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87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N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roph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92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X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ar RNA export fac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07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107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ily with sequence similarity 107, member 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09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H3GLB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H3-domain GRB2-like endophilin B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12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R2F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ar receptor subfamily 2, group F, member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13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SPH</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spartate beta-hydroxylase</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20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LEKHC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leckstrin homology domain containing, family C (with FERM domain) membe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22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NPO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port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39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IF4E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ukaryotic translation initiation factor 4E family member 2</w:t>
            </w:r>
          </w:p>
        </w:tc>
      </w:tr>
      <w:tr>
        <w:trPr>
          <w:trHeight w:val="204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40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653380; LOC653498; LOC727735; LOC729837; LOC729873; LOC729877; TBC1D3; TBC1D3C</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BC1 domain family, member 3; TBC1 domain family, member 3C; similar to USP6 N-terminal like; similar to TBC1 domain family member 3 (Rab GTPase-activating protein PRC17) (Prostate cancer gene 17 protein) (TRE17 alpha protein); similar to TBC1 domain family, member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42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FP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lik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437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ON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ondin 1, extracellular matrix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45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SGE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sialoglycoprotein endopeptid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59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OR1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orsin family 1, member B (torsin B)</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62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CCC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ethylcrotonoyl-Coenzyme A carboxylase 2 (bet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65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GFB1I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forming growth factor beta 1 induced transcript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70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X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nooxygenase, DBH-lik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86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PHN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atrophilin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94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ARP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oly (ADP-ribose) polymerase family, member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95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S1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ynovial sarcoma translocation, chromosome 1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98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RXN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ex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10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H3GLB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H3-domain GRB2-like endophilin B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15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E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lic enzyme 2, NAD(+)-dependent, mitochondrial</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21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PZ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yelin protein zero-like 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40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PM1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ein phosphatase 1A (formerly 2C), magnesium-dependent, alpha isoform</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52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jor histocompatibility complex, class I-related</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55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FATC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ar factor of activated T-cells, cytoplasmic, calcineurin-dependent 3</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73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4A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4, sodium bicarbonate cotransporter, member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77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SP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spase 9, apoptosis-related cysteine peptid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77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XD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X dimerization protein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79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EG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ternally expressed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835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TBP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terminal binding prote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84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FAP3L</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icrofibrillar-associated protein 3-lik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89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SPH</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spartate beta-hydroxyl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207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CSL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cyl-CoA synthetase long-chain family member 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27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CEAL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ption elongation factor A (SII)-like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31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FLAR</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SP8 and FADD-like apoptosis regulator</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56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ADH</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droxyacyl-Coenzyme A dehydrogen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57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4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46 molecule, complement regulatory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71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010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010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715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DH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hydroxybutyrate dehydrogenase, typ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77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GC1305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MGC13053</w:t>
            </w:r>
          </w:p>
        </w:tc>
      </w:tr>
      <w:tr>
        <w:trPr>
          <w:trHeight w:val="153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87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CDHGA10; PCDHGA11; PCDHGA12; PCDHGA3; PCDHGA5; PCDHGA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ocadherin gamma subfamily A, 12; protocadherin gamma subfamily A, 11; protocadherin gamma subfamily A, 10; protocadherin gamma subfamily A, 6; protocadherin gamma subfamily A, 5; protocadherin gamma subfamily A,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89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PN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lpain 3, (p94)</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05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PC4A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ient receptor potential cation channel, subfamily C, member 4 associated protein</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07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LL</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yeloid/lymphoid or mixed-lineage leukemia (trithorax homolog,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087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RA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ra G-protein-like 1 (E. coli)</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22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Q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enzyme Q9 homolog (S. cerevisia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29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IPK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eodomain interacting protein kin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30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49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MJD2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umonji domain containing 2B</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51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RM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activator-associated arginine methyltransferase 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52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RCA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WI/SNF related, matrix associated, actin dependent regulator of chromatin, subfamily a, member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55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046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046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60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ZE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ZZ-type with EF-hand doma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76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CF7L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ption factor 7-like 2 (T-cell specific, HMG-box)</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85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OVE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OVE domain family, member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00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RCKS</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yristoylated alanine-rich protein kinase C substrat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14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25740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25740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23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SH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M and SH3 domain containing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53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AB3GA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AB3 GTPase activating protein subunit 1 (catalytic)</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64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50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50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65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CSK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protein convertase subtilisin/kexin type 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67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5106 fis, clone CBR0146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87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6orf6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6 open reading frame 6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95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P35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ntrosomal protein 350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00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GLL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estigial like 4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03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39949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399491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10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PR16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 protein-coupled receptor 16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12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DLIM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DZ and LIM domain 7 (enigm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17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BXI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e-B-cell leukemia homeobox interacting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20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XNL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hioredoxin-like 2</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24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DUFB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ADH dehydrogenase (ubiquinone) 1 beta subcomplex, 8, 19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32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NFSF1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umor necrosis factor (ligand) superfamily, member 1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40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23705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42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O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olar protein 1, 120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56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CDHGC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ocadherin gamma subfamily C,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70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LMS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lstrom syndrom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74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UT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ut-like 1, CCAAT displacement protein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80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IC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icaudal D homolog 1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88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FRS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licing factor, arginine/serine-rich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90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586A061 (from clone DKFZp586A06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92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10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10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98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875 fis, clone HEMBA100707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06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DX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eroxiredox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14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23712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20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UG0651E0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25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SCR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own syndrome critical region gen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31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PC</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denomatosis polyposis coli</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35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YNE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ectrin repeat containing, nuclear envelop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37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002 fis, clone HEMBB100153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38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G2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astic paraplegia 21 (autosomal recessive, Mast syndrom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38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411 fis, clone MAMMA100296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38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396 fis, clone MAMMA100275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39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102 fis, clone HEMBB100268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4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ARV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arvin, alph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43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921 fis, clone HEMBB100031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43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924 fis, clone HEMBB100034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45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IMELESS</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imeless homolog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50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588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IOK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IO kinase 3 (yeas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58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1284 fis, clone COL019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59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856 fis, clone THYRO100098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60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BXW1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box and WD repeat domain containing 1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61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4152 fis, clone MAMMA100308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65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IMAGE:248602,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68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24803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69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ARID1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umonji, AT rich interactive domain 1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79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LUD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lutamate dehydrogenase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81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6S110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ystonia musculorum of mouse, human homolog of</w:t>
            </w:r>
          </w:p>
        </w:tc>
      </w:tr>
      <w:tr>
        <w:trPr>
          <w:trHeight w:val="56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83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CDHGA1; PCDHGA10; PCDHGA11; PCDHGA12; PCDHGA2; PCDHGA3; PCDHGA4; PCDHGA5; PCDHGA6; PCDHGA7; PCDHGA8; PCDHGA9; PCDHGB1; PCDHGB2; PCDHGB3; PCDHGB4; PCDHGB5; PCDHGB6; PCDHGB7; PCDHGC3; PCDHGC4; PCDHGC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ocadherin gamma subfamily C, 3; protocadherin gamma subfamily B, 4; protocadherin gamma subfamily A, 8; protocadherin gamma subfamily A, 12; protocadherin gamma subfamily C, 5; protocadherin gamma subfamily C, 4; protocadherin gamma subfamily B, 7; protocadherin gamma subfamily B, 6; protocadherin gamma subfamily B, 5; protocadherin gamma subfamily B, 3; protocadherin gamma subfamily B, 2; protocadherin gamma subfamily B, 1; protocadherin gamma subfamily A, 11; protocadherin gamma subfamily A, 10; protocadherin gamma subfamily A, 9; protocadherin gamma subfamily A, 7; protocadherin gamma subfamily A, 6; protocadherin gamma subfamily A, 5; protocadherin gamma subfamily A, 4; protocadherin gamma subfamily A, 3; protocadherin gamma subfamily A, 2; protocadherin gamma subfamily A,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98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OM3Z</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nl-NL"/>
              </w:rPr>
            </w:pPr>
            <w:r>
              <w:rPr>
                <w:sz w:val="20"/>
                <w:szCs w:val="20"/>
                <w:lang w:val="nl-NL"/>
              </w:rPr>
              <w:t>dom-3 homolog Z (C. elegan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08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DS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tty acid desaturase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10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R67C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12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4096 fis, clone MAMMA100075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17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CR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epatocellular carcinoma-related HCRP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18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lu repeat (LNX1)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18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334450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25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IMAGE:35527 unknown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29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10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10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35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CDHGA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ocadherin gamma subfamily A, 3</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50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LLT1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yeloid/lymphoid or mixed-lineage leukemia (trithorax homolog, Drosophila); translocated to, 1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52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564E233 (from clone DKFZp564E233)</w:t>
            </w:r>
          </w:p>
        </w:tc>
      </w:tr>
      <w:tr>
        <w:trPr>
          <w:trHeight w:val="76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53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643450; LOC72834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imilar to Thioredoxin-like protein 2 (PKC-interacting cousin of thioredoxin) (PKC-theta-interacting protein) (PKCq-interacting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95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VD</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sovaleryl Coenzyme A dehydrogen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44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434M054 (from clone DKFZp434M05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53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54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731901; ZNF816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816A; similar to zinc finger protein 16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55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F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ctivating transcription factor 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64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66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67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71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71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81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ARS</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eucyl-tRNA synthet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88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YBR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ytochrome b reduct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05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70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70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13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TAD2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TA zinc finger domain containing 2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25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GTN</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igat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35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RELD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ysteine-rich with EGF-like domains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41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NKRD2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nkyrin repeat domain 2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42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1128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FLJ1128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50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DR5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D repeat domain 5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80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FR</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eckpoint with forkhead and ring finger domain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95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9orf6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9 open reading frame 6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04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HOF</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as homolog gene family, member F (in filopodi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19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CG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cretogranin III</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29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AP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ual adaptor of phosphotyrosine and 3-phosphoinositide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33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PN1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lpain 1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39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R1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line rich 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42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IF2C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ukaryotic translation initiation factor 2C,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52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SC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CO sulphurase C-terminal domain containing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577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BCA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P-binding cassette, sub-family A (ABC1), member 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62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76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family member 76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77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CDC9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iled-coil domain containing 9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80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AB4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AB4B, member RAS oncogene family</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96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58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58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97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LAH</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leoyl-ACP hydrolase</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02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LOVL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longation of very long chain fatty acids (FEN1/Elo2, SUR4/Elo3, yeast)-like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07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P2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ntrosomal protein 27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11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OLR1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olymerase (RNA) I polypeptide B, 128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61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HQ0641 PRO0641</w:t>
            </w:r>
          </w:p>
        </w:tc>
      </w:tr>
      <w:tr>
        <w:trPr>
          <w:trHeight w:val="76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64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PR89A; LOC728932; UNQ19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 protein-coupled receptor 89A; similar to G protein-coupled receptor 8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69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DEF1IT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DEF1 intronic transcript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79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CN11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dium channel, voltage-gated, type XI, alpha subuni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89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SAT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hosphoserine aminotransfer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03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PH1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nterior pharynx defective 1 homolog B (C. elegan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05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TPBP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TP binding prote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14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PN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ps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17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BSCR2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illiams-Beuren syndrome chromosome region 23</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19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KFZP434A013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KFZp434A0131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30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CNI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v channel interacting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50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33904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33904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53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SG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arge subunit GTPase 1 homolog (S. cerevisia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636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SC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CO sulphurase C-terminal domain containing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73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9orf1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9 open reading frame 1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82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NPO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port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88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IC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loride intracellular channel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96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972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DF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tromal cell derived factor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02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KAP1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 kinase (PRKA) anchor protein 1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02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BM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nl-NL"/>
              </w:rPr>
            </w:pPr>
            <w:r>
              <w:rPr>
                <w:sz w:val="20"/>
                <w:szCs w:val="20"/>
                <w:lang w:val="nl-NL"/>
              </w:rPr>
              <w:t>RNA binding motif (RNP1, RRM) protein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10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TF2H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eneral transcription factor IIH, polypeptide 3, 34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15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5410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5410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15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orf12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 open reading frame 12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15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996 fis, clone NT2RP300023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28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28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30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31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32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36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38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C61A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c61 alpha 1 subunit (S. cerevisia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54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S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modeling and spacing fac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76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70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70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76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IM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IM domains containing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78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AALC</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rain and acute leukemia, cytoplasmic</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313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BX</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obby sox homolog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339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9orf3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9 open reading frame 3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351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AK</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terile alpha motif and leucine zipper containing kinase AZK</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352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731602; METT11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ethyltransferase 11 domain containing 1; similar to methyltransferase 11 domain containing 1 isoform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353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PS6K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ibosomal protein S6 kinase-like 1</w:t>
            </w:r>
          </w:p>
        </w:tc>
      </w:tr>
      <w:tr>
        <w:trPr>
          <w:trHeight w:val="76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353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728492; SERF1A; SERF1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ll EDRK-rich factor 1A (telomeric); small EDRK-rich factor 1B (centromeric); similar to small EDRK-rich factor 1A, telomeric</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393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F5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nesin family member 5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10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FLB8034 PRO215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19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PH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PH5 homolog (S. cerevisia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25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NT8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ingless-type MMTV integration site family, member 8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37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QWD1; UNC5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Q motif and WD repeats 1; unc-5 homolog B (C. elegans)</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56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LAT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etastasis associated lung adenocarcinoma transcript 1 (non-coding RN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56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RF2BP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nterferon regulatory factor 2 binding prote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66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0orf10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0 open reading frame 10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71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9orf4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9 open reading frame 4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72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28436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ematopoietic signal peptide-containing</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77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AV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n naviga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80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5orf1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5 open reading frame 1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90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DPR</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yruvate dehydrogenase phosphatase regulatory subuni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97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FI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ar factor I/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99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MI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Maf-inducing protein</w:t>
            </w:r>
          </w:p>
        </w:tc>
      </w:tr>
      <w:tr>
        <w:trPr>
          <w:trHeight w:val="153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03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XYorf1; FAM39B; FAM39DP; FLJ00038; LOC376475; LOC65363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ily with sequence similarity 39, member D pseudogene; family with sequence similarity 39, member B; CXYorf1-related protein; chromosomes X and Y open reading frame 1; similar to CXYorf1-related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11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26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26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23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BL</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s-Br-M (murine) ecotropic retroviral transforming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269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BMS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NA binding motif, single stranded interacting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29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NKD</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aroxysmal nonkinesiogenic dyskinesi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31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VD</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sovaleryl Coenzyme A dehydrogen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52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NTB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ntaurin, beta 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57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41A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41, membe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75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UBGCP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ubulin, gamma complex associated protein 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86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XDC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rix domain containing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90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8264 fis, clone FCBBF3001657</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97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AP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porter 2, ATP-binding cassette, sub-family B (MDR/TAP)</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99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39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ily with sequence similarity 39, member B</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14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XO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X1, RNA exonuclease 1 homolog (S. cerevisia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15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NOT6L</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CR4-NOT transcription complex, subunit 6-lik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17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25A3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25, member 3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20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ARS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alyl-tRNA synthetase 2, mitochondrial (putativ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25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4585 fis, clone KIDNE200875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35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ACT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actamase, bet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37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ST1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rbohydrate (chondroitin 4) sulfotransferase 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55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BTB7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and BTB domain containing 7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62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AZA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AZ associated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84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9306 fis, clone OCBBF201312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87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101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ily with sequence similarity 101, member B</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03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KAP1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 kinase (PRKA) anchor protein 13</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08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586K1922 (from clone DKFZp586K1922)</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16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IA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yocardial infarction associated transcript (non-protein coding)</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20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CDC8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iled-coil domain containing 8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28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CDC9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iled-coil domain containing 9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34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ES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airy and enhancer of split 4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41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SC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CO sulphurase C-terminal domain containing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43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479158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48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41690 fis, clone HCASM2009405</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64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441212; RP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tinitis pigmentosa 9 (autosomal dominant); retinitis pigmentosa 9 pseudogen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65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TBD14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TB (POZ) domain containing 14B</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67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AK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anus kinase 3 (a protein tyrosine kinase, leukocyt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72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GPRF</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S-related GPR, member F</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92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HANK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H3 and multiple ankyrin repeat domains 3</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93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686D22106 (from clone DKFZp686D2210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794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GD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YVE, RhoGEF and PH domain containing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807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4250 fis, clone FCBBF400052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815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0orf5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0 open reading frame 5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822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EL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line/arginine-rich end leucine-rich repeat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22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OM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olar protein with MIF4G doma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26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N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roph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27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NBP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ormin binding protein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35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620 fis, clone PLACE101094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46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CBP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oly(rC) binding prote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57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2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former-2 alph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65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4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4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68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2RY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urinergic receptor P2Y, G-protein coupled, 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85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1orf5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1 open reading frame 5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85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024 fis, clone HEMBB100179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94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M1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partite motif-containing 1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01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20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SUN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OL1/NOP2/Sun domain family, member 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44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46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46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52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GC275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MGC275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59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63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73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77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NRC6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nucleotide repeat containing 6B</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82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84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094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728537; LOC73079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728537; hypothetical protein LOC73079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10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8468 fis, clone FEBRA202186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11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16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44033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gene supported by AK095200; BC04285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21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23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24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IO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eiodinase, iodothyronine, type II</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49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69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82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25303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25303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82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IS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irus-induced signaling adapter</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99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472255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01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59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ily with sequence similarity 59, member B</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09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2140 fis, clone HEP2097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12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4585 fis, clone KIDNE2008758</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16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DUFS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ADH dehydrogenase (ubiquinone) Fe-S protein 8, 23kDa (NADH-coenzyme Q reduct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17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R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DP-ribosylation fac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21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R1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line rich 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21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YME1L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YME1-like 1 (S. cerevisia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22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764 fis, clone HEMBA100568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26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142 fis, clone MAMMA100035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34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379 fis, clone HEMBA100046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39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FRS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licing factor, arginine/serine-rich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39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full length insert cDNA clone EUROIMAGE 11322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40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FYVE2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FYVE domain containing 2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41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RUNOL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runo-like 5, RNA binding protein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42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28626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28626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45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34008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34008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47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399 fis, clone MAMMA100278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516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YY1A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YY1 associated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53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RK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P/microtubule affinity-regulating kinase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54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0099 fis, clone COL0454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55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RRC5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eucine rich repeat containing 5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1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049 fis, clone HEMBB100199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1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2765 fis, clone KAIA118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5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4044 fis, clone HEMBA100612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6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39059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imilar to ubiquitin-associated protein 1 (predicted)</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6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8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1564 fis, clone COL0645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9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FXN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ideroflexin 5</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93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BXO16; ZNF39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nl-NL"/>
              </w:rPr>
            </w:pPr>
            <w:r>
              <w:rPr>
                <w:sz w:val="20"/>
                <w:szCs w:val="20"/>
                <w:lang w:val="nl-NL"/>
              </w:rPr>
              <w:t>zinc finger protein 395; F-box protein 1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75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NF34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protein 34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88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289 fis, clone MAMMA1001788</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93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imary neuroblastoma cDNA, clone:Nbla03614, full insert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940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LL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yeloid/lymphoid or mixed-lineage leukemia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95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017 fis, clone NT2RP300062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01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918 fis, clone NT2RP200458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01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326 fis, clone MAMMA100213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02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DZD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DZ domain containing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04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1356 fis, clone COL0283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13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202 fis, clone MAMMA100090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16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P3-402G11.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lenoprotein O</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22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TPN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ein tyrosine phosphatase, non-receptor type 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26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203 fis, clone MAMMA100091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30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447 fis, clone HEMBA100138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31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4302 fis, clone PLACE200000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31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1294 fis, clone COL0198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31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845 fis, clone THYRO100081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32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9083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BC00174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41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625 fis, clone HEMBA100420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42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808 fis, clone THYRO100025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44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196 fis, clone MAMMA100086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44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377 fis, clone HEMBA100044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59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FLB254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60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NRPM</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eterogeneous nuclear ribonucleoprotein M</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60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929 fis, clone HEMBB100043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62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761A219 (from clone DKFZp761A21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66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2803 fis, clone KAIA268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70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0946 fis, clone ADSE0181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85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OR3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orsin family 3, member 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87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AP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AP associated domain containing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87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0770 fis, clone COL0650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90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full length insert cDNA clone EUROIMAGE 16350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03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IMAGE:110218 mRNA sequence</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12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761M1112 (from clone DKFZp761M111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12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320 fis, clone OVARC10016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13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590 fis, clone HEMBA100375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15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1529 fis, clone COL0598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29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TAD2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ATA zinc finger domain containing 2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307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F26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nesin family member 26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31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20orf7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20 open reading frame 7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38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491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V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lvador homolog 1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50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586M151 (from clone DKFZp586M15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76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LN</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lysin (metallopeptidase M3 family)</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98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MBL</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rboxymethylenebutenolidase homolog (Pseudomona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98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ncRNA</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ophoblast-derived noncoding RN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04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OSR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olgi SNAP receptor complex member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08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M6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partite motif-containing 6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08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30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BTB2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zinc finger and BTB domain containing 2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50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ML</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myelocytic leukemi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53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0718 fis, clone FCBBF200167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65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7623 fis, clone BRCOC2014013</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66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667E0114 (from clone DKFZp667E011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75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6187 fis, clone ADG0478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80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84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87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90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42963 fis, clone BRSTN201238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98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76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99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8836 fis, clone MESAN2002519, weakly similar to Mus musculus cell cycle checkpoint control protein Mrad9 gen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99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04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3236 fis, clone ASTRO200257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06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22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32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55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59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 weakly similar to XP_341471.3  similar to WD repeat domain 17 [Rattus norvegi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61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67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76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8orf3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8 open reading frame 3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84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39DP</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ily with sequence similarity 39, member D pseudogen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92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94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PR7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 protein-coupled receptor 7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96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RMC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rmadillo repeat containing 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03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108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4287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42875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1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38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39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47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PP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lenoprotein P, plasma,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49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58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73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86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6101 fis, clone SLV0592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05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15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GC303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MGC303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43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FN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chlafen family member 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44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BMS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NA binding motif, single stranded interacting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64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67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71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74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length cDNA clone CS0DK002YF13 of HeLa cells Cot 25-normalized of Homo sapiens (huma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76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86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88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96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05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09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16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17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19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RK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accinia related kinase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29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36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38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FG</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K-fused gen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44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62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FLAR</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SP8 and FADD-like apoptosis regulator</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66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748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CIA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CIA domain containing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75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44138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gene supported by AF086559; BC06573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80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85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85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 strongly similar to XP_001175123.1  hypothetical protein [Pan troglodyte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95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12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13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13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14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16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16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17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20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27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54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65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66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66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77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79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87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97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22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 weakly similar to NP_001013658.1  protein LOC387873 [Homo sapien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303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33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34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61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61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44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464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54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58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RRC4C</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eucine rich repeat containing 4C</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79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79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8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84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NORA2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ll nucleolar RNA, H/ACA box 2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98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GC3971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MGC3971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02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07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6orf15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6 open reading frame 15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09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10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12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NF1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ing finger protein 1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16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17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18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23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235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R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ardilysin (N-arginine dibasic convert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26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26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UGBP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UG triplet repeat, RNA binding prote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28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PEB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ytoplasmic polyadenylation element binding protein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30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32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4769230, mRN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364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528600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37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HUMPD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HUMP domain containing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0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0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1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3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4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ML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chinoderm microtubule associated protein like 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6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7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HLS_IMAGE_238756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7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NBP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ormin binding protein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8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55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55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45490 fis, clone BRTHA200583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578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22A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22 (extraneuronal monoamine transporter), member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57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61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62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TEN</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hosphatase and tensin homolog (mutated in multiple advanced cancers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64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R92A0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66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67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GI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eucine-rich repeat LGI family, member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67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73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84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85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86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87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I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itron (rho-interacting, serine/threonine kinase 2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889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64543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64543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90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FNGR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nterferon gamma recepto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00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0333 fis, clone BRACE200726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15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16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21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29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29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BM27</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NA binding motif protein 2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365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UTS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utism susceptibility candidate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431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442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54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58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61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SD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ar receptor binding SET domain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618_s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152485</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15248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640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64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82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92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96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DCCAG8</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rologically defined colon cancer antigen 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96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99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06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AAM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ishevelled associated activator of morphogenesis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09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197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21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241_x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31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U07D0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34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DM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ll adhesion molecul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35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37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43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45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45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48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53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57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605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64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76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66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NHG5; SNORD50A; SNORD50B</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ll nucleolar RNA, C/D box 50A; small nucleolar RNA host gene (non-protein coding) 5; small nucleolar RNA, C/D box 50B</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69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72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753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82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86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313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PSF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eavage and polyadenylation specific factor 1, 160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469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RP6</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w density lipoprotein receptor-related protein 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6019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TK19</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rine/threonine kinase 1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6936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STA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issue specific transplantation antigen P35B</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727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AZ</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afazzin (cardiomyopathy, dilated 3A (X-linked); endocardial fibroelastosis 2; Barth syndrom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815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OM3Z</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nl-NL"/>
              </w:rPr>
            </w:pPr>
            <w:r>
              <w:rPr>
                <w:sz w:val="20"/>
                <w:szCs w:val="20"/>
                <w:lang w:val="nl-NL"/>
              </w:rPr>
              <w:t>dom-3 homolog Z (C. elegan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9854_r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NPLA2</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atatin-like phospholipase domain containing 2</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40016_g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ST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icrotubule associated serine/threonine kinase family member 4</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4056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NA1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uanine nucleotide binding protein (G protein), alpha 11 (Gq clas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4116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BD3</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ethyl-CpG binding domain protein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41512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41644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SH1</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M and SH3 domain containing 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46167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orf175; TTC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etratricopeptide repeat domain 4; chromosome 1 open reading frame 17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52078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orf160</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 open reading frame 160</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90610_at</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RCH4</w:t>
            </w:r>
          </w:p>
        </w:tc>
        <w:tc>
          <w:tcPr>
            <w:tcW w:w="57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eucine-rich repeats and calponin homology (CH) domain containing 4</w:t>
            </w:r>
          </w:p>
        </w:tc>
      </w:tr>
    </w:tbl>
    <w:p>
      <w:pPr>
        <w:pStyle w:val="Normal"/>
        <w:rPr/>
      </w:pPr>
      <w:r>
        <w:rPr/>
        <w:t>Table S2. Compiled table of all 790 probes detected to be significantly different from background and overlapping in at least two different pathologically defined groups. When possible probes are given in official gene symbol names. Gene symbol: official genbank gene symbol. Gene Title: official genbank gene name. ---: Unknow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Lucida Sans Unicode">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b/>
      <w:bCs/>
      <w:kern w:val="2"/>
      <w:sz w:val="40"/>
      <w:szCs w:val="40"/>
    </w:rPr>
  </w:style>
  <w:style w:type="paragraph" w:styleId="Heading2">
    <w:name w:val="Heading 2"/>
    <w:basedOn w:val="Normal"/>
    <w:next w:val="Normal"/>
    <w:qFormat/>
    <w:pPr>
      <w:keepNext w:val="true"/>
      <w:numPr>
        <w:ilvl w:val="1"/>
        <w:numId w:val="1"/>
      </w:numPr>
      <w:spacing w:before="240" w:after="60"/>
      <w:outlineLvl w:val="1"/>
    </w:pPr>
    <w:rPr>
      <w:b/>
      <w:bCs/>
      <w:sz w:val="28"/>
      <w:lang w:val="en-US"/>
    </w:rPr>
  </w:style>
  <w:style w:type="paragraph" w:styleId="Heading3">
    <w:name w:val="Heading 3"/>
    <w:basedOn w:val="Normal"/>
    <w:next w:val="Normal"/>
    <w:qFormat/>
    <w:pPr>
      <w:keepNext w:val="true"/>
      <w:numPr>
        <w:ilvl w:val="2"/>
        <w:numId w:val="1"/>
      </w:numPr>
      <w:spacing w:before="240" w:after="60"/>
      <w:outlineLvl w:val="2"/>
    </w:pPr>
    <w:rPr>
      <w:b/>
      <w:bCs/>
      <w:i/>
      <w:i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2z1">
    <w:name w:val="WW8Num2z1"/>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Lucida Sans Unicode" w:hAnsi="Lucida Sans Unicode" w:cs="Lucida Sans Unicode"/>
    </w:rPr>
  </w:style>
  <w:style w:type="character" w:styleId="DefaultParagraphFont">
    <w:name w:val="Default Paragraph Font"/>
    <w:qFormat/>
    <w:rPr/>
  </w:style>
  <w:style w:type="character" w:styleId="Chead">
    <w:name w:val="chead"/>
    <w:basedOn w:val="DefaultParagraphFont"/>
    <w:qFormat/>
    <w:rPr/>
  </w:style>
  <w:style w:type="character" w:styleId="PageNumber">
    <w:name w:val="Page Number"/>
    <w:basedOn w:val="DefaultParagraphFont"/>
    <w:rPr/>
  </w:style>
  <w:style w:type="character" w:styleId="Netaffxheader1">
    <w:name w:val="netaffxheader1"/>
    <w:basedOn w:val="DefaultParagraphFont"/>
    <w:qFormat/>
    <w:rPr>
      <w:rFonts w:ascii="Arial" w:hAnsi="Arial" w:cs="Arial"/>
      <w:b/>
      <w:bCs/>
      <w:strike w:val="false"/>
      <w:dstrike w:val="false"/>
      <w:color w:val="003366"/>
      <w:sz w:val="17"/>
      <w:szCs w:val="17"/>
      <w:u w:val="none"/>
    </w:rPr>
  </w:style>
  <w:style w:type="character" w:styleId="Emphasize">
    <w:name w:val="emphasize"/>
    <w:basedOn w:val="DefaultParagraphFont"/>
    <w:qFormat/>
    <w:rPr/>
  </w:style>
  <w:style w:type="character" w:styleId="CharChar">
    <w:name w:val=" Char Char"/>
    <w:basedOn w:val="DefaultParagraphFont"/>
    <w:qFormat/>
    <w:rPr>
      <w:b/>
      <w:bCs/>
      <w:sz w:val="28"/>
      <w:szCs w:val="24"/>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31T17:26:00Z</dcterms:created>
  <dc:creator>I.F. Bronner</dc:creator>
  <dc:description/>
  <cp:keywords/>
  <dc:language>en-US</dc:language>
  <cp:lastModifiedBy>I.F. Bronner</cp:lastModifiedBy>
  <dcterms:modified xsi:type="dcterms:W3CDTF">2009-06-16T09:12:00Z</dcterms:modified>
  <cp:revision>5</cp:revision>
  <dc:subject/>
  <dc:title>Total gene set of significant probes / genes</dc:title>
</cp:coreProperties>
</file>